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043AD" w14:textId="2DF21972" w:rsidR="008D667D" w:rsidRDefault="00116607" w:rsidP="008D667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</w:t>
      </w:r>
      <w:r w:rsidR="008D667D">
        <w:rPr>
          <w:rFonts w:ascii="Arial" w:hAnsi="Arial" w:cs="Arial"/>
          <w:b/>
          <w:bCs/>
          <w:sz w:val="22"/>
          <w:szCs w:val="22"/>
        </w:rPr>
        <w:t xml:space="preserve">Table. </w:t>
      </w:r>
      <w:r w:rsidR="008D667D" w:rsidRPr="00D94AB5">
        <w:rPr>
          <w:rFonts w:ascii="Arial" w:hAnsi="Arial" w:cs="Arial"/>
          <w:sz w:val="22"/>
          <w:szCs w:val="22"/>
        </w:rPr>
        <w:t>Cell adhesion peptides used in laminin-derived peptide hydrogels.</w:t>
      </w:r>
    </w:p>
    <w:tbl>
      <w:tblPr>
        <w:tblpPr w:leftFromText="180" w:rightFromText="180" w:vertAnchor="page" w:horzAnchor="margin" w:tblpY="1792"/>
        <w:tblW w:w="9540" w:type="dxa"/>
        <w:tblLayout w:type="fixed"/>
        <w:tblLook w:val="04A0" w:firstRow="1" w:lastRow="0" w:firstColumn="1" w:lastColumn="0" w:noHBand="0" w:noVBand="1"/>
      </w:tblPr>
      <w:tblGrid>
        <w:gridCol w:w="990"/>
        <w:gridCol w:w="3240"/>
        <w:gridCol w:w="1890"/>
        <w:gridCol w:w="1350"/>
        <w:gridCol w:w="2070"/>
      </w:tblGrid>
      <w:tr w:rsidR="008D667D" w:rsidRPr="00E838AD" w14:paraId="7E1E310E" w14:textId="77777777" w:rsidTr="002D7E2D">
        <w:tc>
          <w:tcPr>
            <w:tcW w:w="9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D611A65" w14:textId="77777777" w:rsidR="008D667D" w:rsidRPr="00E0203D" w:rsidRDefault="008D667D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3E404C" w14:textId="77777777" w:rsidR="008D667D" w:rsidRPr="00E0203D" w:rsidRDefault="008D667D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8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C3598E0" w14:textId="77777777" w:rsidR="008D667D" w:rsidRPr="00E0203D" w:rsidRDefault="008D667D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b/>
                <w:bCs/>
                <w:sz w:val="20"/>
                <w:szCs w:val="20"/>
              </w:rPr>
              <w:t>Concentration in Hydrogel (mM)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36871E" w14:textId="77777777" w:rsidR="008D667D" w:rsidRPr="00E0203D" w:rsidRDefault="008D667D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W (Da)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EA5727" w14:textId="77777777" w:rsidR="008D667D" w:rsidRPr="00E0203D" w:rsidRDefault="008D667D" w:rsidP="002D7E2D">
            <w:pPr>
              <w:spacing w:before="40" w:after="4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b/>
                <w:bCs/>
                <w:sz w:val="20"/>
                <w:szCs w:val="20"/>
              </w:rPr>
              <w:t>Binding Partners</w:t>
            </w:r>
          </w:p>
        </w:tc>
      </w:tr>
      <w:tr w:rsidR="008D667D" w:rsidRPr="00E838AD" w14:paraId="66C90B32" w14:textId="77777777" w:rsidTr="002D7E2D">
        <w:tc>
          <w:tcPr>
            <w:tcW w:w="99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74CE7A3" w14:textId="77777777" w:rsidR="008D667D" w:rsidRPr="00E0203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GD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C5F344E" w14:textId="77777777" w:rsidR="008D667D" w:rsidRPr="009B30FB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E0203D">
              <w:rPr>
                <w:rFonts w:ascii="Arial" w:hAnsi="Arial" w:cs="Arial"/>
                <w:sz w:val="20"/>
                <w:szCs w:val="20"/>
              </w:rPr>
              <w:t>-KGGRGDSPG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B6650E1" w14:textId="77777777" w:rsidR="008D667D" w:rsidRPr="009B30FB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30FB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F399896" w14:textId="77777777" w:rsidR="008D667D" w:rsidRPr="00E838A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21.1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F9F8BF5" w14:textId="77777777" w:rsidR="008D667D" w:rsidRPr="00E838A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</w:t>
            </w: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8D667D" w:rsidRPr="00E838AD" w14:paraId="1E868AC4" w14:textId="77777777" w:rsidTr="002D7E2D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9BF6B29" w14:textId="77777777" w:rsidR="008D667D" w:rsidRPr="00E0203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G10</w:t>
            </w:r>
          </w:p>
        </w:tc>
        <w:tc>
          <w:tcPr>
            <w:tcW w:w="3240" w:type="dxa"/>
            <w:tcBorders>
              <w:left w:val="nil"/>
              <w:right w:val="nil"/>
            </w:tcBorders>
            <w:vAlign w:val="center"/>
          </w:tcPr>
          <w:p w14:paraId="4F7ED03F" w14:textId="77777777" w:rsidR="008D667D" w:rsidRPr="009B30FB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i/>
                <w:iCs/>
                <w:sz w:val="20"/>
                <w:szCs w:val="20"/>
              </w:rPr>
              <w:t>Ml</w:t>
            </w:r>
            <w:r w:rsidRPr="00E0203D">
              <w:rPr>
                <w:rFonts w:ascii="Arial" w:hAnsi="Arial" w:cs="Arial"/>
                <w:sz w:val="20"/>
                <w:szCs w:val="20"/>
              </w:rPr>
              <w:t>-KDRSGNRWHSIYITRFG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4F07DE3F" w14:textId="77777777" w:rsidR="008D667D" w:rsidRPr="009B30FB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30FB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BE5FD29" w14:textId="77777777" w:rsidR="008D667D" w:rsidRPr="00E838A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317.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12E0BC6" w14:textId="77777777" w:rsidR="008D667D" w:rsidRPr="00E838A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8D667D" w:rsidRPr="00E838AD" w14:paraId="5FAB1BD7" w14:textId="77777777" w:rsidTr="002D7E2D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A8640E5" w14:textId="77777777" w:rsidR="008D667D" w:rsidRPr="00E0203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G73</w:t>
            </w:r>
          </w:p>
        </w:tc>
        <w:tc>
          <w:tcPr>
            <w:tcW w:w="3240" w:type="dxa"/>
            <w:tcBorders>
              <w:left w:val="nil"/>
              <w:right w:val="nil"/>
            </w:tcBorders>
            <w:vAlign w:val="center"/>
          </w:tcPr>
          <w:p w14:paraId="7B7453CD" w14:textId="77777777" w:rsidR="008D667D" w:rsidRPr="009B30FB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E0203D">
              <w:rPr>
                <w:rFonts w:ascii="Arial" w:hAnsi="Arial" w:cs="Arial"/>
                <w:sz w:val="20"/>
                <w:szCs w:val="20"/>
              </w:rPr>
              <w:t>-KDRSGRKRLQVQLSIRT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38BFCBAB" w14:textId="77777777" w:rsidR="008D667D" w:rsidRPr="009B30FB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30FB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0F5440D" w14:textId="77777777" w:rsidR="008D667D" w:rsidRPr="00E838A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65.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C4073E6" w14:textId="77777777" w:rsidR="008D667D" w:rsidRPr="00E838A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yndecan</w:t>
            </w:r>
          </w:p>
        </w:tc>
      </w:tr>
      <w:tr w:rsidR="008D667D" w:rsidRPr="00E838AD" w14:paraId="4D8E0137" w14:textId="77777777" w:rsidTr="002D7E2D">
        <w:tc>
          <w:tcPr>
            <w:tcW w:w="9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57E66A" w14:textId="77777777" w:rsidR="008D667D" w:rsidRPr="00E0203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YIGSR</w:t>
            </w:r>
          </w:p>
        </w:tc>
        <w:tc>
          <w:tcPr>
            <w:tcW w:w="324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2F4C25" w14:textId="77777777" w:rsidR="008D667D" w:rsidRPr="009B30FB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0203D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Pr="00E0203D">
              <w:rPr>
                <w:rFonts w:ascii="Arial" w:hAnsi="Arial" w:cs="Arial"/>
                <w:sz w:val="20"/>
                <w:szCs w:val="20"/>
              </w:rPr>
              <w:t>-GGGYIGSR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8906E6" w14:textId="77777777" w:rsidR="008D667D" w:rsidRPr="009B30FB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30F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DA8F20" w14:textId="77777777" w:rsidR="008D667D" w:rsidRPr="00E838A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30.1</w:t>
            </w:r>
          </w:p>
        </w:tc>
        <w:tc>
          <w:tcPr>
            <w:tcW w:w="20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B1BC34" w14:textId="77777777" w:rsidR="008D667D" w:rsidRPr="00E838AD" w:rsidRDefault="008D667D" w:rsidP="002D7E2D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, </w:t>
            </w: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, </w:t>
            </w: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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9B30FB">
              <w:rPr>
                <w:rFonts w:ascii="Symbol" w:hAnsi="Symbol" w:cs="Arial"/>
                <w:color w:val="000000" w:themeColor="text1"/>
                <w:sz w:val="20"/>
                <w:szCs w:val="20"/>
              </w:rPr>
              <w:t>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, 67 kDa </w:t>
            </w:r>
            <w:r w:rsidRPr="0072650C">
              <w:rPr>
                <w:rFonts w:ascii="Arial" w:hAnsi="Arial" w:cs="Arial"/>
                <w:color w:val="000000" w:themeColor="text1"/>
                <w:sz w:val="18"/>
                <w:szCs w:val="20"/>
              </w:rPr>
              <w:t>Lm receptor</w:t>
            </w:r>
            <w:r w:rsidRPr="0013160B">
              <w:rPr>
                <w:rFonts w:ascii="Arial" w:hAnsi="Arial"/>
                <w:color w:val="000000" w:themeColor="text1"/>
                <w:sz w:val="18"/>
              </w:rPr>
              <w:t xml:space="preserve"> </w:t>
            </w:r>
          </w:p>
        </w:tc>
      </w:tr>
    </w:tbl>
    <w:p w14:paraId="28C14C1E" w14:textId="41BAF3DC" w:rsidR="008D667D" w:rsidRPr="008D667D" w:rsidRDefault="008D667D">
      <w:pPr>
        <w:rPr>
          <w:rFonts w:ascii="Arial" w:hAnsi="Arial" w:cs="Arial"/>
          <w:b/>
          <w:bCs/>
          <w:sz w:val="22"/>
          <w:szCs w:val="22"/>
        </w:rPr>
      </w:pPr>
    </w:p>
    <w:sectPr w:rsidR="008D667D" w:rsidRPr="008D6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7D"/>
    <w:rsid w:val="00116607"/>
    <w:rsid w:val="008D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361AD"/>
  <w15:chartTrackingRefBased/>
  <w15:docId w15:val="{DBD11BCB-BBDD-CE48-A409-6B8B23BB1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6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Rebecca Anne</dc:creator>
  <cp:keywords/>
  <dc:description/>
  <cp:lastModifiedBy>chn off33</cp:lastModifiedBy>
  <cp:revision>2</cp:revision>
  <dcterms:created xsi:type="dcterms:W3CDTF">2020-09-08T00:48:00Z</dcterms:created>
  <dcterms:modified xsi:type="dcterms:W3CDTF">2020-12-16T15:35:00Z</dcterms:modified>
</cp:coreProperties>
</file>